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CB2CC" w14:textId="77777777" w:rsidR="004101E3" w:rsidRPr="00960151" w:rsidRDefault="004101E3" w:rsidP="004101E3">
      <w:pPr>
        <w:rPr>
          <w:lang w:val="en-GB"/>
        </w:rPr>
      </w:pPr>
      <w:r w:rsidRPr="00960151">
        <w:rPr>
          <w:lang w:val="en-GB"/>
        </w:rPr>
        <w:t>S1: PET/CT findings description</w:t>
      </w:r>
    </w:p>
    <w:tbl>
      <w:tblPr>
        <w:tblStyle w:val="EinfacheTabelle1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66"/>
        <w:gridCol w:w="2253"/>
        <w:gridCol w:w="6379"/>
      </w:tblGrid>
      <w:tr w:rsidR="004101E3" w:rsidRPr="00960151" w14:paraId="1428D736" w14:textId="77777777" w:rsidTr="002451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0AE41235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ID</w:t>
            </w:r>
          </w:p>
        </w:tc>
        <w:tc>
          <w:tcPr>
            <w:tcW w:w="2253" w:type="dxa"/>
          </w:tcPr>
          <w:p w14:paraId="6A9B236A" w14:textId="77777777" w:rsidR="004101E3" w:rsidRPr="00960151" w:rsidRDefault="004101E3" w:rsidP="002451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ast PET-CT before CAR T</w:t>
            </w:r>
          </w:p>
        </w:tc>
        <w:tc>
          <w:tcPr>
            <w:tcW w:w="6379" w:type="dxa"/>
          </w:tcPr>
          <w:p w14:paraId="5CAA8122" w14:textId="77777777" w:rsidR="004101E3" w:rsidRPr="00960151" w:rsidRDefault="004101E3" w:rsidP="002451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PET-CT details</w:t>
            </w:r>
          </w:p>
        </w:tc>
      </w:tr>
      <w:tr w:rsidR="004101E3" w:rsidRPr="00960151" w14:paraId="065A983B" w14:textId="77777777" w:rsidTr="00245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7DD4EEA2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RT1</w:t>
            </w:r>
          </w:p>
        </w:tc>
        <w:tc>
          <w:tcPr>
            <w:tcW w:w="2253" w:type="dxa"/>
          </w:tcPr>
          <w:p w14:paraId="6CD3A9A5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 NE (PD)</w:t>
            </w:r>
          </w:p>
        </w:tc>
        <w:tc>
          <w:tcPr>
            <w:tcW w:w="6379" w:type="dxa"/>
          </w:tcPr>
          <w:p w14:paraId="0F201542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Intracranial manifestation (no peripheral manifestation)</w:t>
            </w:r>
          </w:p>
          <w:p w14:paraId="5CDC3142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</w:tr>
      <w:tr w:rsidR="004101E3" w:rsidRPr="002570CD" w14:paraId="3B305174" w14:textId="77777777" w:rsidTr="00245196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5C8ECE72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RT2</w:t>
            </w:r>
          </w:p>
        </w:tc>
        <w:tc>
          <w:tcPr>
            <w:tcW w:w="2253" w:type="dxa"/>
          </w:tcPr>
          <w:p w14:paraId="6D92E266" w14:textId="77777777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5 (PD)</w:t>
            </w:r>
          </w:p>
        </w:tc>
        <w:tc>
          <w:tcPr>
            <w:tcW w:w="6379" w:type="dxa"/>
          </w:tcPr>
          <w:p w14:paraId="37044DFA" w14:textId="77777777" w:rsidR="004101E3" w:rsidRPr="00762233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62233">
              <w:rPr>
                <w:sz w:val="24"/>
                <w:szCs w:val="24"/>
                <w:lang w:val="en-US"/>
              </w:rPr>
              <w:t>Nodal lesions infradiaphragmal, extranodal lesion</w:t>
            </w:r>
          </w:p>
        </w:tc>
      </w:tr>
      <w:tr w:rsidR="004101E3" w:rsidRPr="00960151" w14:paraId="735AEF0B" w14:textId="77777777" w:rsidTr="00245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47B19C9E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RT3</w:t>
            </w:r>
          </w:p>
        </w:tc>
        <w:tc>
          <w:tcPr>
            <w:tcW w:w="2253" w:type="dxa"/>
          </w:tcPr>
          <w:p w14:paraId="03D22C33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5 (PD)</w:t>
            </w:r>
          </w:p>
        </w:tc>
        <w:tc>
          <w:tcPr>
            <w:tcW w:w="6379" w:type="dxa"/>
          </w:tcPr>
          <w:p w14:paraId="30F648FD" w14:textId="49CC5D5E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dal lesions supra- and infradiaphragmal, extranodal lesions</w:t>
            </w:r>
          </w:p>
        </w:tc>
      </w:tr>
      <w:tr w:rsidR="004101E3" w:rsidRPr="00960151" w14:paraId="5E0E21AF" w14:textId="77777777" w:rsidTr="00245196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029170BC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RT4</w:t>
            </w:r>
          </w:p>
        </w:tc>
        <w:tc>
          <w:tcPr>
            <w:tcW w:w="2253" w:type="dxa"/>
          </w:tcPr>
          <w:p w14:paraId="209E99D1" w14:textId="77777777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5 (PD)</w:t>
            </w:r>
          </w:p>
        </w:tc>
        <w:tc>
          <w:tcPr>
            <w:tcW w:w="6379" w:type="dxa"/>
          </w:tcPr>
          <w:p w14:paraId="7F7F9F45" w14:textId="77777777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dal lesions supra- and infradiaphragmal, extranodal lesion</w:t>
            </w:r>
          </w:p>
        </w:tc>
      </w:tr>
      <w:tr w:rsidR="004101E3" w:rsidRPr="00960151" w14:paraId="09BCCD90" w14:textId="77777777" w:rsidTr="00245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5F2F2DEF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RT5</w:t>
            </w:r>
          </w:p>
        </w:tc>
        <w:tc>
          <w:tcPr>
            <w:tcW w:w="2253" w:type="dxa"/>
          </w:tcPr>
          <w:p w14:paraId="3002113A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5 (PD)</w:t>
            </w:r>
          </w:p>
        </w:tc>
        <w:tc>
          <w:tcPr>
            <w:tcW w:w="6379" w:type="dxa"/>
          </w:tcPr>
          <w:p w14:paraId="5A5BAB05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dal lesions supradiaphragmal</w:t>
            </w:r>
          </w:p>
        </w:tc>
      </w:tr>
      <w:tr w:rsidR="004101E3" w:rsidRPr="00960151" w14:paraId="63FD5FCD" w14:textId="77777777" w:rsidTr="00245196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2B26D29F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RT6</w:t>
            </w:r>
          </w:p>
        </w:tc>
        <w:tc>
          <w:tcPr>
            <w:tcW w:w="2253" w:type="dxa"/>
          </w:tcPr>
          <w:p w14:paraId="0B6AF847" w14:textId="77777777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highlight w:val="yellow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5 (PD)</w:t>
            </w:r>
          </w:p>
        </w:tc>
        <w:tc>
          <w:tcPr>
            <w:tcW w:w="6379" w:type="dxa"/>
          </w:tcPr>
          <w:p w14:paraId="21C37F75" w14:textId="77777777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dal lesions supra- and infradiaphragmal, extranodal lesions</w:t>
            </w:r>
          </w:p>
        </w:tc>
      </w:tr>
      <w:tr w:rsidR="004101E3" w:rsidRPr="00960151" w14:paraId="612F17AC" w14:textId="77777777" w:rsidTr="00245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0A513370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RT7</w:t>
            </w:r>
          </w:p>
        </w:tc>
        <w:tc>
          <w:tcPr>
            <w:tcW w:w="2253" w:type="dxa"/>
          </w:tcPr>
          <w:p w14:paraId="682EFBBE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5 (PD)</w:t>
            </w:r>
          </w:p>
        </w:tc>
        <w:tc>
          <w:tcPr>
            <w:tcW w:w="6379" w:type="dxa"/>
          </w:tcPr>
          <w:p w14:paraId="6D7CA0BB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dal lesions supra- and infradiaphragmal</w:t>
            </w:r>
          </w:p>
        </w:tc>
      </w:tr>
      <w:tr w:rsidR="004101E3" w:rsidRPr="00960151" w14:paraId="0EC82822" w14:textId="77777777" w:rsidTr="00245196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66AC1758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RT8</w:t>
            </w:r>
          </w:p>
        </w:tc>
        <w:tc>
          <w:tcPr>
            <w:tcW w:w="2253" w:type="dxa"/>
          </w:tcPr>
          <w:p w14:paraId="73088074" w14:textId="77777777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4 (PR)</w:t>
            </w:r>
          </w:p>
        </w:tc>
        <w:tc>
          <w:tcPr>
            <w:tcW w:w="6379" w:type="dxa"/>
          </w:tcPr>
          <w:p w14:paraId="2834DB27" w14:textId="77777777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dal lesions supradiaphragmal</w:t>
            </w:r>
          </w:p>
        </w:tc>
      </w:tr>
      <w:tr w:rsidR="004101E3" w:rsidRPr="00960151" w14:paraId="7CA1E0D2" w14:textId="77777777" w:rsidTr="00245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2FB86656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1</w:t>
            </w:r>
          </w:p>
        </w:tc>
        <w:tc>
          <w:tcPr>
            <w:tcW w:w="2253" w:type="dxa"/>
          </w:tcPr>
          <w:p w14:paraId="503ABDBE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 NE (PR)</w:t>
            </w:r>
          </w:p>
        </w:tc>
        <w:tc>
          <w:tcPr>
            <w:tcW w:w="6379" w:type="dxa"/>
          </w:tcPr>
          <w:p w14:paraId="788E0D51" w14:textId="779349CB" w:rsidR="004101E3" w:rsidRPr="00960151" w:rsidRDefault="00E21D4C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</w:t>
            </w:r>
            <w:r w:rsidR="004101E3" w:rsidRPr="00960151">
              <w:rPr>
                <w:sz w:val="24"/>
                <w:szCs w:val="24"/>
                <w:lang w:val="en-GB"/>
              </w:rPr>
              <w:t>xtranodal lesion</w:t>
            </w:r>
          </w:p>
        </w:tc>
      </w:tr>
      <w:tr w:rsidR="004101E3" w:rsidRPr="00960151" w14:paraId="61A00BE5" w14:textId="77777777" w:rsidTr="00245196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693AD6FE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2</w:t>
            </w:r>
          </w:p>
        </w:tc>
        <w:tc>
          <w:tcPr>
            <w:tcW w:w="2253" w:type="dxa"/>
          </w:tcPr>
          <w:p w14:paraId="1156AE1C" w14:textId="77777777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5 (PD)</w:t>
            </w:r>
          </w:p>
        </w:tc>
        <w:tc>
          <w:tcPr>
            <w:tcW w:w="6379" w:type="dxa"/>
          </w:tcPr>
          <w:p w14:paraId="456227DC" w14:textId="77777777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 xml:space="preserve">Nodal lesions supra- and infradiaphragmal, extranodal lesion </w:t>
            </w:r>
          </w:p>
        </w:tc>
      </w:tr>
      <w:tr w:rsidR="004101E3" w:rsidRPr="00960151" w14:paraId="2F6E0F70" w14:textId="77777777" w:rsidTr="00245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53F53C63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3</w:t>
            </w:r>
          </w:p>
        </w:tc>
        <w:tc>
          <w:tcPr>
            <w:tcW w:w="2253" w:type="dxa"/>
          </w:tcPr>
          <w:p w14:paraId="021A86E6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5 (PD)</w:t>
            </w:r>
          </w:p>
        </w:tc>
        <w:tc>
          <w:tcPr>
            <w:tcW w:w="6379" w:type="dxa"/>
          </w:tcPr>
          <w:p w14:paraId="4EB5CC5E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dal lesions infradiaphragmal</w:t>
            </w:r>
          </w:p>
        </w:tc>
      </w:tr>
      <w:tr w:rsidR="004101E3" w:rsidRPr="00960151" w14:paraId="7B89C478" w14:textId="77777777" w:rsidTr="00245196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2C530BA3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4</w:t>
            </w:r>
          </w:p>
        </w:tc>
        <w:tc>
          <w:tcPr>
            <w:tcW w:w="2253" w:type="dxa"/>
          </w:tcPr>
          <w:p w14:paraId="08F23ECA" w14:textId="77777777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5 (PD)</w:t>
            </w:r>
          </w:p>
        </w:tc>
        <w:tc>
          <w:tcPr>
            <w:tcW w:w="6379" w:type="dxa"/>
          </w:tcPr>
          <w:p w14:paraId="505F854D" w14:textId="18E343C9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 xml:space="preserve">Nodal lesions </w:t>
            </w:r>
            <w:r w:rsidR="00E21D4C">
              <w:rPr>
                <w:sz w:val="24"/>
                <w:szCs w:val="24"/>
                <w:lang w:val="en-GB"/>
              </w:rPr>
              <w:t>i</w:t>
            </w:r>
            <w:r w:rsidRPr="00960151">
              <w:rPr>
                <w:sz w:val="24"/>
                <w:szCs w:val="24"/>
                <w:lang w:val="en-GB"/>
              </w:rPr>
              <w:t>nfradiaphragmal, extranodal lesion</w:t>
            </w:r>
          </w:p>
        </w:tc>
      </w:tr>
      <w:tr w:rsidR="004101E3" w:rsidRPr="00960151" w14:paraId="3D19BA78" w14:textId="77777777" w:rsidTr="00245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6F432634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5</w:t>
            </w:r>
          </w:p>
        </w:tc>
        <w:tc>
          <w:tcPr>
            <w:tcW w:w="2253" w:type="dxa"/>
          </w:tcPr>
          <w:p w14:paraId="7E1D8768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5 (PD)</w:t>
            </w:r>
          </w:p>
        </w:tc>
        <w:tc>
          <w:tcPr>
            <w:tcW w:w="6379" w:type="dxa"/>
          </w:tcPr>
          <w:p w14:paraId="4DE09DFC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dal lesions supradiaphragmal, extranodal lesions</w:t>
            </w:r>
          </w:p>
        </w:tc>
      </w:tr>
      <w:tr w:rsidR="004101E3" w:rsidRPr="00960151" w14:paraId="0A78716B" w14:textId="77777777" w:rsidTr="00245196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1F1352FB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6</w:t>
            </w:r>
          </w:p>
        </w:tc>
        <w:tc>
          <w:tcPr>
            <w:tcW w:w="2253" w:type="dxa"/>
          </w:tcPr>
          <w:p w14:paraId="4363224D" w14:textId="77777777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5 (PD)</w:t>
            </w:r>
          </w:p>
        </w:tc>
        <w:tc>
          <w:tcPr>
            <w:tcW w:w="6379" w:type="dxa"/>
          </w:tcPr>
          <w:p w14:paraId="4D27C9E0" w14:textId="77777777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dal lesions supra- and infradiaphragmal</w:t>
            </w:r>
          </w:p>
        </w:tc>
      </w:tr>
      <w:tr w:rsidR="004101E3" w:rsidRPr="00960151" w14:paraId="563B8281" w14:textId="77777777" w:rsidTr="00245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49A3BD95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7</w:t>
            </w:r>
          </w:p>
        </w:tc>
        <w:tc>
          <w:tcPr>
            <w:tcW w:w="2253" w:type="dxa"/>
          </w:tcPr>
          <w:p w14:paraId="29ACE14F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5 (PD)</w:t>
            </w:r>
          </w:p>
        </w:tc>
        <w:tc>
          <w:tcPr>
            <w:tcW w:w="6379" w:type="dxa"/>
          </w:tcPr>
          <w:p w14:paraId="684C67EB" w14:textId="77777777" w:rsidR="004101E3" w:rsidRPr="00960151" w:rsidRDefault="004101E3" w:rsidP="002451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dal lesion (bulk) infradiaphragmal, extranodal lesions</w:t>
            </w:r>
          </w:p>
        </w:tc>
      </w:tr>
      <w:tr w:rsidR="004101E3" w:rsidRPr="00960151" w14:paraId="54651BC7" w14:textId="77777777" w:rsidTr="00245196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440A6A6D" w14:textId="77777777" w:rsidR="004101E3" w:rsidRPr="00960151" w:rsidRDefault="004101E3" w:rsidP="00245196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8</w:t>
            </w:r>
          </w:p>
        </w:tc>
        <w:tc>
          <w:tcPr>
            <w:tcW w:w="2253" w:type="dxa"/>
          </w:tcPr>
          <w:p w14:paraId="5EA1B016" w14:textId="77777777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LS 5 (PD)</w:t>
            </w:r>
          </w:p>
        </w:tc>
        <w:tc>
          <w:tcPr>
            <w:tcW w:w="6379" w:type="dxa"/>
          </w:tcPr>
          <w:p w14:paraId="7BED29AF" w14:textId="77777777" w:rsidR="004101E3" w:rsidRPr="00960151" w:rsidRDefault="004101E3" w:rsidP="002451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dal lesions infradiaphragmal, extranodal lesions</w:t>
            </w:r>
          </w:p>
        </w:tc>
      </w:tr>
    </w:tbl>
    <w:p w14:paraId="73CA8425" w14:textId="77777777" w:rsidR="004101E3" w:rsidRPr="00960151" w:rsidRDefault="004101E3">
      <w:pPr>
        <w:rPr>
          <w:lang w:val="en-GB"/>
        </w:rPr>
      </w:pPr>
    </w:p>
    <w:p w14:paraId="1B55AA8D" w14:textId="77777777" w:rsidR="004101E3" w:rsidRPr="00960151" w:rsidRDefault="004101E3">
      <w:pPr>
        <w:rPr>
          <w:lang w:val="en-GB"/>
        </w:rPr>
      </w:pPr>
    </w:p>
    <w:p w14:paraId="31F9264C" w14:textId="77777777" w:rsidR="00960151" w:rsidRPr="00960151" w:rsidRDefault="00960151">
      <w:pPr>
        <w:rPr>
          <w:lang w:val="en-GB"/>
        </w:rPr>
      </w:pPr>
      <w:r w:rsidRPr="00960151">
        <w:rPr>
          <w:lang w:val="en-GB"/>
        </w:rPr>
        <w:br w:type="page"/>
      </w:r>
    </w:p>
    <w:p w14:paraId="7FC783F3" w14:textId="36673F6E" w:rsidR="00B77F65" w:rsidRPr="00960151" w:rsidRDefault="00AD6B6C">
      <w:pPr>
        <w:rPr>
          <w:lang w:val="en-GB"/>
        </w:rPr>
      </w:pPr>
      <w:r w:rsidRPr="00960151">
        <w:rPr>
          <w:lang w:val="en-GB"/>
        </w:rPr>
        <w:lastRenderedPageBreak/>
        <w:t>S</w:t>
      </w:r>
      <w:r w:rsidR="004101E3" w:rsidRPr="00960151">
        <w:rPr>
          <w:lang w:val="en-GB"/>
        </w:rPr>
        <w:t>2</w:t>
      </w:r>
      <w:r w:rsidRPr="00960151">
        <w:rPr>
          <w:lang w:val="en-GB"/>
        </w:rPr>
        <w:t xml:space="preserve">: </w:t>
      </w:r>
      <w:r w:rsidR="00AE773D" w:rsidRPr="00960151">
        <w:rPr>
          <w:lang w:val="en-GB"/>
        </w:rPr>
        <w:t>Control group treatment details</w:t>
      </w:r>
    </w:p>
    <w:tbl>
      <w:tblPr>
        <w:tblStyle w:val="EinfacheTabelle1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66"/>
        <w:gridCol w:w="1828"/>
        <w:gridCol w:w="3543"/>
        <w:gridCol w:w="3261"/>
      </w:tblGrid>
      <w:tr w:rsidR="002048CB" w:rsidRPr="00960151" w14:paraId="2628CA4D" w14:textId="77777777" w:rsidTr="00E60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403B3A0D" w14:textId="77777777" w:rsidR="002048CB" w:rsidRPr="00960151" w:rsidRDefault="002048CB" w:rsidP="0077726C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ID</w:t>
            </w:r>
          </w:p>
        </w:tc>
        <w:tc>
          <w:tcPr>
            <w:tcW w:w="1828" w:type="dxa"/>
          </w:tcPr>
          <w:p w14:paraId="70705868" w14:textId="4285BCED" w:rsidR="002048CB" w:rsidRPr="00960151" w:rsidRDefault="002048CB" w:rsidP="0077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Days from PET-CT to CAR T</w:t>
            </w:r>
            <w:r w:rsidR="00E60037" w:rsidRPr="00960151">
              <w:rPr>
                <w:sz w:val="24"/>
                <w:szCs w:val="24"/>
                <w:lang w:val="en-GB"/>
              </w:rPr>
              <w:t xml:space="preserve">-cell </w:t>
            </w:r>
            <w:r w:rsidRPr="00960151">
              <w:rPr>
                <w:sz w:val="24"/>
                <w:szCs w:val="24"/>
                <w:lang w:val="en-GB"/>
              </w:rPr>
              <w:t>retransfusion</w:t>
            </w:r>
          </w:p>
        </w:tc>
        <w:tc>
          <w:tcPr>
            <w:tcW w:w="3543" w:type="dxa"/>
          </w:tcPr>
          <w:p w14:paraId="66560FFD" w14:textId="788E380D" w:rsidR="002048CB" w:rsidRPr="00960151" w:rsidRDefault="00AD7FBA" w:rsidP="0077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AD7FBA">
              <w:rPr>
                <w:sz w:val="24"/>
                <w:szCs w:val="24"/>
                <w:lang w:val="en-GB"/>
              </w:rPr>
              <w:t xml:space="preserve">Systemic </w:t>
            </w:r>
            <w:r>
              <w:rPr>
                <w:sz w:val="24"/>
                <w:szCs w:val="24"/>
                <w:lang w:val="en-GB"/>
              </w:rPr>
              <w:t>t</w:t>
            </w:r>
            <w:r w:rsidRPr="00AD7FBA">
              <w:rPr>
                <w:sz w:val="24"/>
                <w:szCs w:val="24"/>
                <w:lang w:val="en-GB"/>
              </w:rPr>
              <w:t>herap</w:t>
            </w:r>
            <w:r>
              <w:rPr>
                <w:sz w:val="24"/>
                <w:szCs w:val="24"/>
                <w:lang w:val="en-GB"/>
              </w:rPr>
              <w:t>y</w:t>
            </w:r>
            <w:r w:rsidRPr="00AD7FBA">
              <w:rPr>
                <w:sz w:val="24"/>
                <w:szCs w:val="24"/>
                <w:lang w:val="en-GB"/>
              </w:rPr>
              <w:t xml:space="preserve"> in the </w:t>
            </w:r>
            <w:r>
              <w:rPr>
                <w:sz w:val="24"/>
                <w:szCs w:val="24"/>
                <w:lang w:val="en-GB"/>
              </w:rPr>
              <w:t>p</w:t>
            </w:r>
            <w:r w:rsidRPr="00AD7FBA">
              <w:rPr>
                <w:sz w:val="24"/>
                <w:szCs w:val="24"/>
                <w:lang w:val="en-GB"/>
              </w:rPr>
              <w:t>re</w:t>
            </w:r>
            <w:r>
              <w:rPr>
                <w:sz w:val="24"/>
                <w:szCs w:val="24"/>
                <w:lang w:val="en-GB"/>
              </w:rPr>
              <w:t>-</w:t>
            </w:r>
            <w:r w:rsidRPr="00AD7FBA">
              <w:rPr>
                <w:sz w:val="24"/>
                <w:szCs w:val="24"/>
                <w:lang w:val="en-GB"/>
              </w:rPr>
              <w:t>CAR T</w:t>
            </w:r>
            <w:r>
              <w:rPr>
                <w:sz w:val="24"/>
                <w:szCs w:val="24"/>
                <w:lang w:val="en-GB"/>
              </w:rPr>
              <w:t>-c</w:t>
            </w:r>
            <w:r w:rsidRPr="00AD7FBA">
              <w:rPr>
                <w:sz w:val="24"/>
                <w:szCs w:val="24"/>
                <w:lang w:val="en-GB"/>
              </w:rPr>
              <w:t xml:space="preserve">ell </w:t>
            </w:r>
            <w:r>
              <w:rPr>
                <w:sz w:val="24"/>
                <w:szCs w:val="24"/>
                <w:lang w:val="en-GB"/>
              </w:rPr>
              <w:t>s</w:t>
            </w:r>
            <w:r w:rsidRPr="00AD7FBA">
              <w:rPr>
                <w:sz w:val="24"/>
                <w:szCs w:val="24"/>
                <w:lang w:val="en-GB"/>
              </w:rPr>
              <w:t>etting</w:t>
            </w:r>
          </w:p>
        </w:tc>
        <w:tc>
          <w:tcPr>
            <w:tcW w:w="3261" w:type="dxa"/>
          </w:tcPr>
          <w:p w14:paraId="20FC9135" w14:textId="033F2A0C" w:rsidR="002048CB" w:rsidRPr="00960151" w:rsidRDefault="002048CB" w:rsidP="00777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Therapy between PET</w:t>
            </w:r>
            <w:r w:rsidR="00E60037" w:rsidRPr="00960151">
              <w:rPr>
                <w:sz w:val="24"/>
                <w:szCs w:val="24"/>
                <w:lang w:val="en-GB"/>
              </w:rPr>
              <w:t>-CT</w:t>
            </w:r>
            <w:r w:rsidRPr="00960151">
              <w:rPr>
                <w:sz w:val="24"/>
                <w:szCs w:val="24"/>
                <w:lang w:val="en-GB"/>
              </w:rPr>
              <w:t xml:space="preserve"> and CAR T</w:t>
            </w:r>
            <w:r w:rsidR="00E60037" w:rsidRPr="00960151">
              <w:rPr>
                <w:sz w:val="24"/>
                <w:szCs w:val="24"/>
                <w:lang w:val="en-GB"/>
              </w:rPr>
              <w:t>-cell retransfusion</w:t>
            </w:r>
          </w:p>
        </w:tc>
      </w:tr>
      <w:tr w:rsidR="002048CB" w:rsidRPr="00960151" w14:paraId="32D99F8C" w14:textId="77777777" w:rsidTr="00E6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05E5B448" w14:textId="144E00F8" w:rsidR="002048CB" w:rsidRPr="00960151" w:rsidRDefault="002048CB" w:rsidP="0077726C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1</w:t>
            </w:r>
          </w:p>
        </w:tc>
        <w:tc>
          <w:tcPr>
            <w:tcW w:w="1828" w:type="dxa"/>
          </w:tcPr>
          <w:p w14:paraId="3CE34937" w14:textId="29FF4775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13</w:t>
            </w:r>
          </w:p>
        </w:tc>
        <w:tc>
          <w:tcPr>
            <w:tcW w:w="3543" w:type="dxa"/>
          </w:tcPr>
          <w:p w14:paraId="4D472AAD" w14:textId="4E9296B2" w:rsidR="003B0D93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Polatuzumab, Bendamustin</w:t>
            </w:r>
            <w:r w:rsidR="00EE3CBD">
              <w:rPr>
                <w:sz w:val="24"/>
                <w:szCs w:val="24"/>
                <w:lang w:val="en-GB"/>
              </w:rPr>
              <w:t>, Rituximab</w:t>
            </w:r>
            <w:r w:rsidRPr="00960151">
              <w:rPr>
                <w:sz w:val="24"/>
                <w:szCs w:val="24"/>
                <w:lang w:val="en-GB"/>
              </w:rPr>
              <w:t xml:space="preserve"> </w:t>
            </w:r>
          </w:p>
          <w:p w14:paraId="19C98E92" w14:textId="7525FC26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(2 cycles)</w:t>
            </w:r>
          </w:p>
        </w:tc>
        <w:tc>
          <w:tcPr>
            <w:tcW w:w="3261" w:type="dxa"/>
          </w:tcPr>
          <w:p w14:paraId="767CA12A" w14:textId="212A5DBB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 xml:space="preserve">Yes </w:t>
            </w:r>
            <w:r w:rsidRPr="00960151">
              <w:rPr>
                <w:sz w:val="24"/>
                <w:szCs w:val="24"/>
                <w:lang w:val="en-GB"/>
              </w:rPr>
              <w:br/>
              <w:t>(1 cycle)</w:t>
            </w:r>
          </w:p>
        </w:tc>
      </w:tr>
      <w:tr w:rsidR="002048CB" w:rsidRPr="00960151" w14:paraId="63986736" w14:textId="77777777" w:rsidTr="00E6003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3C4F8F8A" w14:textId="06F90226" w:rsidR="002048CB" w:rsidRPr="00960151" w:rsidRDefault="002048CB" w:rsidP="0077726C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2</w:t>
            </w:r>
          </w:p>
        </w:tc>
        <w:tc>
          <w:tcPr>
            <w:tcW w:w="1828" w:type="dxa"/>
          </w:tcPr>
          <w:p w14:paraId="2D7E47D1" w14:textId="5CB55240" w:rsidR="002048CB" w:rsidRPr="00960151" w:rsidRDefault="002048CB" w:rsidP="0077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18</w:t>
            </w:r>
          </w:p>
        </w:tc>
        <w:tc>
          <w:tcPr>
            <w:tcW w:w="3543" w:type="dxa"/>
          </w:tcPr>
          <w:p w14:paraId="3B1722AF" w14:textId="77777777" w:rsidR="002048CB" w:rsidRPr="00960151" w:rsidRDefault="002048CB" w:rsidP="0077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Polatuzumab, Bendamustin, Rituximab</w:t>
            </w:r>
          </w:p>
          <w:p w14:paraId="6095E9A7" w14:textId="40682D79" w:rsidR="002048CB" w:rsidRPr="00960151" w:rsidRDefault="002048CB" w:rsidP="0077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(2 cycles)</w:t>
            </w:r>
          </w:p>
        </w:tc>
        <w:tc>
          <w:tcPr>
            <w:tcW w:w="3261" w:type="dxa"/>
          </w:tcPr>
          <w:p w14:paraId="72318581" w14:textId="786DAE16" w:rsidR="002048CB" w:rsidRPr="00960151" w:rsidRDefault="002048CB" w:rsidP="0077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</w:t>
            </w:r>
          </w:p>
        </w:tc>
      </w:tr>
      <w:tr w:rsidR="002048CB" w:rsidRPr="00960151" w14:paraId="2DDB145F" w14:textId="77777777" w:rsidTr="00E6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1FCB33A4" w14:textId="78A31E26" w:rsidR="002048CB" w:rsidRPr="00960151" w:rsidRDefault="002048CB" w:rsidP="0077726C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3</w:t>
            </w:r>
          </w:p>
        </w:tc>
        <w:tc>
          <w:tcPr>
            <w:tcW w:w="1828" w:type="dxa"/>
          </w:tcPr>
          <w:p w14:paraId="66B07781" w14:textId="4323E785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3543" w:type="dxa"/>
          </w:tcPr>
          <w:p w14:paraId="1AE57ED6" w14:textId="0D6A2C42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 xml:space="preserve">Rituximab, Ifosfamide, Carboplatin, Etoposide </w:t>
            </w:r>
            <w:r w:rsidRPr="00960151">
              <w:rPr>
                <w:sz w:val="24"/>
                <w:szCs w:val="24"/>
                <w:lang w:val="en-GB"/>
              </w:rPr>
              <w:br/>
              <w:t>(3 cycles)</w:t>
            </w:r>
          </w:p>
        </w:tc>
        <w:tc>
          <w:tcPr>
            <w:tcW w:w="3261" w:type="dxa"/>
          </w:tcPr>
          <w:p w14:paraId="713F8B97" w14:textId="118C018B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</w:t>
            </w:r>
          </w:p>
        </w:tc>
      </w:tr>
      <w:tr w:rsidR="002048CB" w:rsidRPr="00960151" w14:paraId="51B9E642" w14:textId="77777777" w:rsidTr="00E6003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6D1F2F05" w14:textId="070C488D" w:rsidR="002048CB" w:rsidRPr="00960151" w:rsidRDefault="002048CB" w:rsidP="0077726C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4</w:t>
            </w:r>
          </w:p>
        </w:tc>
        <w:tc>
          <w:tcPr>
            <w:tcW w:w="1828" w:type="dxa"/>
          </w:tcPr>
          <w:p w14:paraId="3B64E1B1" w14:textId="419069FF" w:rsidR="002048CB" w:rsidRPr="00960151" w:rsidRDefault="002048CB" w:rsidP="0077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13</w:t>
            </w:r>
          </w:p>
        </w:tc>
        <w:tc>
          <w:tcPr>
            <w:tcW w:w="3543" w:type="dxa"/>
          </w:tcPr>
          <w:p w14:paraId="28330F5B" w14:textId="3D308AE9" w:rsidR="002048CB" w:rsidRPr="00960151" w:rsidRDefault="002048CB" w:rsidP="0077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 xml:space="preserve">Polatuzumab, Bendamustin, Rituximab </w:t>
            </w:r>
            <w:r w:rsidRPr="00960151">
              <w:rPr>
                <w:sz w:val="24"/>
                <w:szCs w:val="24"/>
                <w:lang w:val="en-GB"/>
              </w:rPr>
              <w:br/>
              <w:t>(2 cycles)</w:t>
            </w:r>
          </w:p>
        </w:tc>
        <w:tc>
          <w:tcPr>
            <w:tcW w:w="3261" w:type="dxa"/>
          </w:tcPr>
          <w:p w14:paraId="49E0D78C" w14:textId="6D101084" w:rsidR="002048CB" w:rsidRPr="00960151" w:rsidRDefault="002048CB" w:rsidP="0077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</w:t>
            </w:r>
          </w:p>
        </w:tc>
      </w:tr>
      <w:tr w:rsidR="002048CB" w:rsidRPr="00960151" w14:paraId="6DCA7012" w14:textId="77777777" w:rsidTr="00E6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0CCD6D3F" w14:textId="0FDFB6B7" w:rsidR="002048CB" w:rsidRPr="00960151" w:rsidRDefault="002048CB" w:rsidP="0077726C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5</w:t>
            </w:r>
          </w:p>
        </w:tc>
        <w:tc>
          <w:tcPr>
            <w:tcW w:w="1828" w:type="dxa"/>
          </w:tcPr>
          <w:p w14:paraId="36A470B1" w14:textId="591DC1B6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20</w:t>
            </w:r>
          </w:p>
        </w:tc>
        <w:tc>
          <w:tcPr>
            <w:tcW w:w="3543" w:type="dxa"/>
          </w:tcPr>
          <w:p w14:paraId="30366585" w14:textId="77777777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Rituximab, Gemcitabine</w:t>
            </w:r>
          </w:p>
          <w:p w14:paraId="32DF5A22" w14:textId="77777777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 xml:space="preserve">(1 cycle) </w:t>
            </w:r>
          </w:p>
          <w:p w14:paraId="629F81D9" w14:textId="77777777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Methotrexate</w:t>
            </w:r>
          </w:p>
          <w:p w14:paraId="5D8408A5" w14:textId="23383FA9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(1 cycle)</w:t>
            </w:r>
          </w:p>
        </w:tc>
        <w:tc>
          <w:tcPr>
            <w:tcW w:w="3261" w:type="dxa"/>
          </w:tcPr>
          <w:p w14:paraId="2D4C93AF" w14:textId="595CD721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</w:t>
            </w:r>
          </w:p>
        </w:tc>
      </w:tr>
      <w:tr w:rsidR="002048CB" w:rsidRPr="00960151" w14:paraId="7E12528F" w14:textId="77777777" w:rsidTr="00E6003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72D6719B" w14:textId="5DDEEA5E" w:rsidR="002048CB" w:rsidRPr="00960151" w:rsidRDefault="002048CB" w:rsidP="0077726C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6</w:t>
            </w:r>
          </w:p>
        </w:tc>
        <w:tc>
          <w:tcPr>
            <w:tcW w:w="1828" w:type="dxa"/>
          </w:tcPr>
          <w:p w14:paraId="6DBC9BDA" w14:textId="40F4CBA2" w:rsidR="002048CB" w:rsidRPr="00960151" w:rsidRDefault="002048CB" w:rsidP="0077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3543" w:type="dxa"/>
          </w:tcPr>
          <w:p w14:paraId="77B3FEBE" w14:textId="2AA566FA" w:rsidR="002048CB" w:rsidRPr="00960151" w:rsidRDefault="002048CB" w:rsidP="0077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Polatuzumab</w:t>
            </w:r>
            <w:r w:rsidR="00A16E84">
              <w:rPr>
                <w:sz w:val="24"/>
                <w:szCs w:val="24"/>
                <w:lang w:val="en-GB"/>
              </w:rPr>
              <w:t xml:space="preserve">, </w:t>
            </w:r>
            <w:r w:rsidR="00A16E84" w:rsidRPr="00960151">
              <w:rPr>
                <w:sz w:val="24"/>
                <w:szCs w:val="24"/>
                <w:lang w:val="en-GB"/>
              </w:rPr>
              <w:t>Rituximab</w:t>
            </w:r>
            <w:r w:rsidRPr="00960151">
              <w:rPr>
                <w:sz w:val="24"/>
                <w:szCs w:val="24"/>
                <w:lang w:val="en-GB"/>
              </w:rPr>
              <w:br/>
              <w:t>(1 cycle)</w:t>
            </w:r>
          </w:p>
        </w:tc>
        <w:tc>
          <w:tcPr>
            <w:tcW w:w="3261" w:type="dxa"/>
          </w:tcPr>
          <w:p w14:paraId="4F40A54D" w14:textId="45DB1081" w:rsidR="002048CB" w:rsidRPr="00960151" w:rsidRDefault="002048CB" w:rsidP="0077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</w:t>
            </w:r>
          </w:p>
        </w:tc>
      </w:tr>
      <w:tr w:rsidR="002048CB" w:rsidRPr="00960151" w14:paraId="21B12FE6" w14:textId="77777777" w:rsidTr="00E6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28786D4E" w14:textId="529F3E7E" w:rsidR="002048CB" w:rsidRPr="00960151" w:rsidRDefault="002048CB" w:rsidP="0077726C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7</w:t>
            </w:r>
          </w:p>
        </w:tc>
        <w:tc>
          <w:tcPr>
            <w:tcW w:w="1828" w:type="dxa"/>
          </w:tcPr>
          <w:p w14:paraId="2EEB8739" w14:textId="6DFF211C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3543" w:type="dxa"/>
          </w:tcPr>
          <w:p w14:paraId="78150B97" w14:textId="77777777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Gemcitabine, Oxaliplatin</w:t>
            </w:r>
          </w:p>
          <w:p w14:paraId="1CAF5C4B" w14:textId="68F9C25F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(1 cycle)</w:t>
            </w:r>
          </w:p>
        </w:tc>
        <w:tc>
          <w:tcPr>
            <w:tcW w:w="3261" w:type="dxa"/>
          </w:tcPr>
          <w:p w14:paraId="0E7460C5" w14:textId="15CEB64B" w:rsidR="002048CB" w:rsidRPr="00960151" w:rsidRDefault="002048CB" w:rsidP="00777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</w:t>
            </w:r>
          </w:p>
        </w:tc>
      </w:tr>
      <w:tr w:rsidR="002048CB" w:rsidRPr="00960151" w14:paraId="652FA2AE" w14:textId="77777777" w:rsidTr="00E6003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</w:tcPr>
          <w:p w14:paraId="2206DB2F" w14:textId="5338E7F9" w:rsidR="002048CB" w:rsidRPr="00960151" w:rsidRDefault="002048CB" w:rsidP="0077726C">
            <w:pPr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CO8</w:t>
            </w:r>
          </w:p>
        </w:tc>
        <w:tc>
          <w:tcPr>
            <w:tcW w:w="1828" w:type="dxa"/>
          </w:tcPr>
          <w:p w14:paraId="1F9CBF01" w14:textId="49282D0C" w:rsidR="002048CB" w:rsidRPr="00960151" w:rsidRDefault="002048CB" w:rsidP="0077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3543" w:type="dxa"/>
          </w:tcPr>
          <w:p w14:paraId="5B585DBB" w14:textId="2F9588A6" w:rsidR="002048CB" w:rsidRPr="00960151" w:rsidRDefault="00083F6E" w:rsidP="0077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armustine, Etoposide, Cytarabine, Melphalan</w:t>
            </w:r>
          </w:p>
        </w:tc>
        <w:tc>
          <w:tcPr>
            <w:tcW w:w="3261" w:type="dxa"/>
          </w:tcPr>
          <w:p w14:paraId="6810BD00" w14:textId="315176CC" w:rsidR="002048CB" w:rsidRPr="00960151" w:rsidRDefault="002048CB" w:rsidP="00777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No</w:t>
            </w:r>
          </w:p>
        </w:tc>
      </w:tr>
    </w:tbl>
    <w:p w14:paraId="36532ED6" w14:textId="77777777" w:rsidR="00AD6B6C" w:rsidRPr="00960151" w:rsidRDefault="00AD6B6C">
      <w:pPr>
        <w:rPr>
          <w:lang w:val="en-GB"/>
        </w:rPr>
      </w:pPr>
    </w:p>
    <w:p w14:paraId="102C8163" w14:textId="1C76246C" w:rsidR="00E60037" w:rsidRPr="00960151" w:rsidRDefault="00E60037" w:rsidP="00E60037">
      <w:pPr>
        <w:rPr>
          <w:lang w:val="en-GB"/>
        </w:rPr>
      </w:pPr>
      <w:r w:rsidRPr="00960151">
        <w:rPr>
          <w:lang w:val="en-GB"/>
        </w:rPr>
        <w:t xml:space="preserve">S3: </w:t>
      </w:r>
      <w:r w:rsidR="003B0D93" w:rsidRPr="00960151">
        <w:rPr>
          <w:lang w:val="en-GB"/>
        </w:rPr>
        <w:t>Specific</w:t>
      </w:r>
      <w:r w:rsidRPr="00960151">
        <w:rPr>
          <w:lang w:val="en-GB"/>
        </w:rPr>
        <w:t xml:space="preserve"> treatment details</w:t>
      </w:r>
      <w:r w:rsidR="0090530C" w:rsidRPr="00960151">
        <w:rPr>
          <w:lang w:val="en-GB"/>
        </w:rPr>
        <w:t xml:space="preserve"> </w:t>
      </w:r>
      <w:r w:rsidR="004229FB" w:rsidRPr="00960151">
        <w:rPr>
          <w:lang w:val="en-GB"/>
        </w:rPr>
        <w:t xml:space="preserve">of selected patients in the </w:t>
      </w:r>
      <w:r w:rsidR="0090530C" w:rsidRPr="00960151">
        <w:rPr>
          <w:lang w:val="en-GB"/>
        </w:rPr>
        <w:t>RT group</w:t>
      </w:r>
    </w:p>
    <w:tbl>
      <w:tblPr>
        <w:tblStyle w:val="EinfacheTabelle1"/>
        <w:tblW w:w="953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2015"/>
        <w:gridCol w:w="2972"/>
        <w:gridCol w:w="3840"/>
      </w:tblGrid>
      <w:tr w:rsidR="00B903CA" w:rsidRPr="00960151" w14:paraId="30B54F42" w14:textId="77777777" w:rsidTr="00AF4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388128D" w14:textId="2A704F51" w:rsidR="00B903CA" w:rsidRDefault="00B903CA" w:rsidP="00B903CA">
            <w:pPr>
              <w:rPr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ID</w:t>
            </w:r>
          </w:p>
        </w:tc>
        <w:tc>
          <w:tcPr>
            <w:tcW w:w="2015" w:type="dxa"/>
          </w:tcPr>
          <w:p w14:paraId="2D257377" w14:textId="4834FAD8" w:rsidR="00B903CA" w:rsidRPr="00960151" w:rsidRDefault="00B903CA" w:rsidP="00B903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tatus</w:t>
            </w:r>
          </w:p>
        </w:tc>
        <w:tc>
          <w:tcPr>
            <w:tcW w:w="2972" w:type="dxa"/>
          </w:tcPr>
          <w:p w14:paraId="6E0A1792" w14:textId="1F6C32BA" w:rsidR="00B903CA" w:rsidRPr="00960151" w:rsidRDefault="00B903CA" w:rsidP="00B903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Prior therapy lines</w:t>
            </w:r>
          </w:p>
        </w:tc>
        <w:tc>
          <w:tcPr>
            <w:tcW w:w="3840" w:type="dxa"/>
          </w:tcPr>
          <w:p w14:paraId="14373DD1" w14:textId="0B64A592" w:rsidR="00B903CA" w:rsidRPr="00960151" w:rsidRDefault="00B903CA" w:rsidP="00B903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Additional information</w:t>
            </w:r>
          </w:p>
        </w:tc>
      </w:tr>
      <w:tr w:rsidR="00B903CA" w:rsidRPr="00960151" w14:paraId="401AEF1C" w14:textId="77777777" w:rsidTr="00AF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97377DF" w14:textId="319F9B49" w:rsidR="00B903CA" w:rsidRPr="00960151" w:rsidRDefault="00B903CA" w:rsidP="00B903CA">
            <w:pPr>
              <w:rPr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RT3</w:t>
            </w:r>
          </w:p>
        </w:tc>
        <w:tc>
          <w:tcPr>
            <w:tcW w:w="2015" w:type="dxa"/>
          </w:tcPr>
          <w:p w14:paraId="0F2C200E" w14:textId="1818EC45" w:rsidR="00B903CA" w:rsidRPr="00960151" w:rsidRDefault="00B903CA" w:rsidP="00B90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 xml:space="preserve">RT without </w:t>
            </w:r>
            <w:r w:rsidR="00AF4198">
              <w:rPr>
                <w:sz w:val="24"/>
                <w:szCs w:val="24"/>
                <w:lang w:val="en-GB"/>
              </w:rPr>
              <w:t>concomitant</w:t>
            </w:r>
            <w:r w:rsidRPr="00960151">
              <w:rPr>
                <w:sz w:val="24"/>
                <w:szCs w:val="24"/>
                <w:lang w:val="en-GB"/>
              </w:rPr>
              <w:t xml:space="preserve"> therapy</w:t>
            </w:r>
          </w:p>
          <w:p w14:paraId="73EDFE55" w14:textId="305BD68E" w:rsidR="00B903CA" w:rsidRPr="00960151" w:rsidRDefault="00B903CA" w:rsidP="00B903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2972" w:type="dxa"/>
          </w:tcPr>
          <w:p w14:paraId="488F6ED4" w14:textId="77777777" w:rsidR="00B903CA" w:rsidRPr="00960151" w:rsidRDefault="00B903CA" w:rsidP="00B90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1L: R-CHOP</w:t>
            </w:r>
          </w:p>
          <w:p w14:paraId="5DE982C8" w14:textId="77777777" w:rsidR="00B903CA" w:rsidRPr="00960151" w:rsidRDefault="00B903CA" w:rsidP="00B90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2L: R-ICE</w:t>
            </w:r>
          </w:p>
          <w:p w14:paraId="7DD7DC77" w14:textId="3CF98E46" w:rsidR="00B903CA" w:rsidRPr="00960151" w:rsidRDefault="004C1715" w:rsidP="00B90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ridging:</w:t>
            </w:r>
            <w:r w:rsidR="00B903CA" w:rsidRPr="00960151">
              <w:rPr>
                <w:sz w:val="24"/>
                <w:szCs w:val="24"/>
                <w:lang w:val="en-GB"/>
              </w:rPr>
              <w:t xml:space="preserve"> R-ICE, R-DHAOx</w:t>
            </w:r>
          </w:p>
        </w:tc>
        <w:tc>
          <w:tcPr>
            <w:tcW w:w="3840" w:type="dxa"/>
          </w:tcPr>
          <w:p w14:paraId="5D31CE65" w14:textId="13675AA0" w:rsidR="00B903CA" w:rsidRPr="00960151" w:rsidRDefault="00B903CA" w:rsidP="00B90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Refractory to CAR T-cell therapy; died of progressive disease after retransfusion</w:t>
            </w:r>
          </w:p>
        </w:tc>
      </w:tr>
      <w:tr w:rsidR="00B903CA" w:rsidRPr="00960151" w14:paraId="49279ECB" w14:textId="77777777" w:rsidTr="00AF4198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1070CC9" w14:textId="652505A6" w:rsidR="00B903CA" w:rsidRPr="00960151" w:rsidRDefault="00B903CA" w:rsidP="00B903CA">
            <w:pPr>
              <w:rPr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RT</w:t>
            </w:r>
            <w:r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2015" w:type="dxa"/>
          </w:tcPr>
          <w:p w14:paraId="66BFD641" w14:textId="3DCA9D73" w:rsidR="00B903CA" w:rsidRPr="00960151" w:rsidRDefault="00B903CA" w:rsidP="00B90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Progression Free</w:t>
            </w:r>
          </w:p>
        </w:tc>
        <w:tc>
          <w:tcPr>
            <w:tcW w:w="2972" w:type="dxa"/>
          </w:tcPr>
          <w:p w14:paraId="360BE15C" w14:textId="7694BB34" w:rsidR="00B903CA" w:rsidRPr="00960151" w:rsidRDefault="00B903CA" w:rsidP="00B90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1L: R-CHOP</w:t>
            </w:r>
          </w:p>
          <w:p w14:paraId="3B46C04A" w14:textId="7FDA0C25" w:rsidR="00B903CA" w:rsidRPr="00960151" w:rsidRDefault="00B903CA" w:rsidP="00B90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Salvage: R-DHAP</w:t>
            </w:r>
          </w:p>
          <w:p w14:paraId="26B05180" w14:textId="4C6E6464" w:rsidR="00B903CA" w:rsidRPr="00960151" w:rsidRDefault="00B903CA" w:rsidP="00B90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Bridging: R-Pola-BR</w:t>
            </w:r>
          </w:p>
        </w:tc>
        <w:tc>
          <w:tcPr>
            <w:tcW w:w="3840" w:type="dxa"/>
          </w:tcPr>
          <w:p w14:paraId="55335B90" w14:textId="2142BA0D" w:rsidR="00B903CA" w:rsidRPr="00960151" w:rsidRDefault="004C1715" w:rsidP="00B90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ogression free after CAR T-cell therapy</w:t>
            </w:r>
          </w:p>
        </w:tc>
      </w:tr>
      <w:tr w:rsidR="00B903CA" w:rsidRPr="00960151" w14:paraId="3F0280C9" w14:textId="77777777" w:rsidTr="00AF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E71CAF3" w14:textId="6B1054E0" w:rsidR="00B903CA" w:rsidRPr="00960151" w:rsidRDefault="00B903CA" w:rsidP="00B903CA">
            <w:pPr>
              <w:rPr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RT5</w:t>
            </w:r>
          </w:p>
        </w:tc>
        <w:tc>
          <w:tcPr>
            <w:tcW w:w="2015" w:type="dxa"/>
          </w:tcPr>
          <w:p w14:paraId="540DF80C" w14:textId="268243DA" w:rsidR="00B903CA" w:rsidRPr="00960151" w:rsidRDefault="00B903CA" w:rsidP="00B90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Progression Free</w:t>
            </w:r>
          </w:p>
        </w:tc>
        <w:tc>
          <w:tcPr>
            <w:tcW w:w="2972" w:type="dxa"/>
          </w:tcPr>
          <w:p w14:paraId="1AF4FEE1" w14:textId="77777777" w:rsidR="00B903CA" w:rsidRPr="00960151" w:rsidRDefault="00B903CA" w:rsidP="00B90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1L: R-DA-EPOCH</w:t>
            </w:r>
          </w:p>
          <w:p w14:paraId="6414519D" w14:textId="77777777" w:rsidR="00B903CA" w:rsidRPr="00960151" w:rsidRDefault="00B903CA" w:rsidP="00B90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Salvage: R-DHAOx</w:t>
            </w:r>
          </w:p>
          <w:p w14:paraId="73B2E0CE" w14:textId="06F2244E" w:rsidR="00B903CA" w:rsidRPr="00960151" w:rsidRDefault="00B903CA" w:rsidP="00B90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Bridging: Pembrolizumab</w:t>
            </w:r>
          </w:p>
        </w:tc>
        <w:tc>
          <w:tcPr>
            <w:tcW w:w="3840" w:type="dxa"/>
          </w:tcPr>
          <w:p w14:paraId="30674256" w14:textId="5D9D7DBD" w:rsidR="00B903CA" w:rsidRPr="00960151" w:rsidRDefault="004C1715" w:rsidP="00B90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ogression free after CAR T-cell therapy</w:t>
            </w:r>
          </w:p>
        </w:tc>
      </w:tr>
      <w:tr w:rsidR="00B903CA" w:rsidRPr="00960151" w14:paraId="5DC2822E" w14:textId="77777777" w:rsidTr="00AF4198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DADA5DF" w14:textId="6C951427" w:rsidR="00B903CA" w:rsidRPr="00960151" w:rsidRDefault="00B903CA" w:rsidP="00B903CA">
            <w:pPr>
              <w:rPr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RT6</w:t>
            </w:r>
          </w:p>
        </w:tc>
        <w:tc>
          <w:tcPr>
            <w:tcW w:w="2015" w:type="dxa"/>
          </w:tcPr>
          <w:p w14:paraId="736B7C0A" w14:textId="44DAA7E2" w:rsidR="00B903CA" w:rsidRPr="00960151" w:rsidRDefault="00B903CA" w:rsidP="00B90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 xml:space="preserve">RT without </w:t>
            </w:r>
            <w:r w:rsidR="00AF4198">
              <w:rPr>
                <w:sz w:val="24"/>
                <w:szCs w:val="24"/>
                <w:lang w:val="en-GB"/>
              </w:rPr>
              <w:t>concomitant</w:t>
            </w:r>
            <w:r w:rsidRPr="00960151">
              <w:rPr>
                <w:sz w:val="24"/>
                <w:szCs w:val="24"/>
                <w:lang w:val="en-GB"/>
              </w:rPr>
              <w:t xml:space="preserve"> therapy/</w:t>
            </w:r>
          </w:p>
          <w:p w14:paraId="1E61D047" w14:textId="252766DA" w:rsidR="00B903CA" w:rsidRPr="004C1715" w:rsidRDefault="00B903CA" w:rsidP="00B90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Progression Free</w:t>
            </w:r>
          </w:p>
        </w:tc>
        <w:tc>
          <w:tcPr>
            <w:tcW w:w="2972" w:type="dxa"/>
          </w:tcPr>
          <w:p w14:paraId="3E1409EA" w14:textId="77777777" w:rsidR="00B903CA" w:rsidRPr="00960151" w:rsidRDefault="00B903CA" w:rsidP="00B90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1L: R</w:t>
            </w:r>
          </w:p>
          <w:p w14:paraId="2E1125A0" w14:textId="12676F59" w:rsidR="00B903CA" w:rsidRPr="00960151" w:rsidRDefault="00B903CA" w:rsidP="004C17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60151">
              <w:rPr>
                <w:sz w:val="24"/>
                <w:szCs w:val="24"/>
                <w:lang w:val="en-GB"/>
              </w:rPr>
              <w:t>2L: R-CVP</w:t>
            </w:r>
          </w:p>
        </w:tc>
        <w:tc>
          <w:tcPr>
            <w:tcW w:w="3840" w:type="dxa"/>
          </w:tcPr>
          <w:p w14:paraId="62DD41F7" w14:textId="7DEDA48E" w:rsidR="00B903CA" w:rsidRPr="00960151" w:rsidRDefault="004C1715" w:rsidP="00B90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ogression free after CAR T-cell therapy</w:t>
            </w:r>
          </w:p>
        </w:tc>
      </w:tr>
    </w:tbl>
    <w:p w14:paraId="38AAEC00" w14:textId="77777777" w:rsidR="00E60037" w:rsidRPr="00960151" w:rsidRDefault="00E60037">
      <w:pPr>
        <w:rPr>
          <w:lang w:val="en-GB"/>
        </w:rPr>
      </w:pPr>
    </w:p>
    <w:sectPr w:rsidR="00E60037" w:rsidRPr="009601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F65"/>
    <w:rsid w:val="00011E33"/>
    <w:rsid w:val="000260DF"/>
    <w:rsid w:val="0007180D"/>
    <w:rsid w:val="00083F6E"/>
    <w:rsid w:val="000D402D"/>
    <w:rsid w:val="000E5171"/>
    <w:rsid w:val="000F44DE"/>
    <w:rsid w:val="00113242"/>
    <w:rsid w:val="001265C5"/>
    <w:rsid w:val="001A24DC"/>
    <w:rsid w:val="001B43B7"/>
    <w:rsid w:val="001C0741"/>
    <w:rsid w:val="002048CB"/>
    <w:rsid w:val="00236CA2"/>
    <w:rsid w:val="00237451"/>
    <w:rsid w:val="002408EC"/>
    <w:rsid w:val="002436F6"/>
    <w:rsid w:val="002570CD"/>
    <w:rsid w:val="002E7E4E"/>
    <w:rsid w:val="00300CE6"/>
    <w:rsid w:val="00346B39"/>
    <w:rsid w:val="00376616"/>
    <w:rsid w:val="003B0D93"/>
    <w:rsid w:val="00401921"/>
    <w:rsid w:val="004101E3"/>
    <w:rsid w:val="004229FB"/>
    <w:rsid w:val="00476C09"/>
    <w:rsid w:val="004C1715"/>
    <w:rsid w:val="00535168"/>
    <w:rsid w:val="0054709C"/>
    <w:rsid w:val="00556EDF"/>
    <w:rsid w:val="00561D47"/>
    <w:rsid w:val="00647421"/>
    <w:rsid w:val="006849E2"/>
    <w:rsid w:val="00685E52"/>
    <w:rsid w:val="00697CF9"/>
    <w:rsid w:val="006A0623"/>
    <w:rsid w:val="006E548B"/>
    <w:rsid w:val="006F4803"/>
    <w:rsid w:val="007120CD"/>
    <w:rsid w:val="0073466C"/>
    <w:rsid w:val="00737118"/>
    <w:rsid w:val="007527BD"/>
    <w:rsid w:val="00762233"/>
    <w:rsid w:val="0077726C"/>
    <w:rsid w:val="00803AD1"/>
    <w:rsid w:val="00843D50"/>
    <w:rsid w:val="0090530C"/>
    <w:rsid w:val="0090627E"/>
    <w:rsid w:val="00951A4C"/>
    <w:rsid w:val="00960151"/>
    <w:rsid w:val="00976076"/>
    <w:rsid w:val="009A1A0B"/>
    <w:rsid w:val="00A16E84"/>
    <w:rsid w:val="00A63DED"/>
    <w:rsid w:val="00A7415C"/>
    <w:rsid w:val="00AA00E3"/>
    <w:rsid w:val="00AD5CBB"/>
    <w:rsid w:val="00AD6B6C"/>
    <w:rsid w:val="00AD7FBA"/>
    <w:rsid w:val="00AE773D"/>
    <w:rsid w:val="00AF4198"/>
    <w:rsid w:val="00B71771"/>
    <w:rsid w:val="00B72BC1"/>
    <w:rsid w:val="00B77F65"/>
    <w:rsid w:val="00B903CA"/>
    <w:rsid w:val="00BE65BC"/>
    <w:rsid w:val="00C6008E"/>
    <w:rsid w:val="00C95D4E"/>
    <w:rsid w:val="00CA1278"/>
    <w:rsid w:val="00CB175B"/>
    <w:rsid w:val="00CC6770"/>
    <w:rsid w:val="00D4176B"/>
    <w:rsid w:val="00D61B3B"/>
    <w:rsid w:val="00E21D4C"/>
    <w:rsid w:val="00E333D4"/>
    <w:rsid w:val="00E47E73"/>
    <w:rsid w:val="00E53400"/>
    <w:rsid w:val="00E60037"/>
    <w:rsid w:val="00E739AD"/>
    <w:rsid w:val="00EE3CBD"/>
    <w:rsid w:val="00F42E4E"/>
    <w:rsid w:val="00F444F4"/>
    <w:rsid w:val="00F7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6F1350"/>
  <w15:chartTrackingRefBased/>
  <w15:docId w15:val="{DDFF21ED-67F5-AB4B-9BFE-244C605CB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7F65"/>
  </w:style>
  <w:style w:type="paragraph" w:styleId="berschrift1">
    <w:name w:val="heading 1"/>
    <w:basedOn w:val="Standard"/>
    <w:next w:val="Standard"/>
    <w:link w:val="berschrift1Zchn"/>
    <w:uiPriority w:val="9"/>
    <w:qFormat/>
    <w:rsid w:val="00B77F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7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77F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7F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7F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7F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7F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7F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7F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7F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7F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77F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7F6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7F6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7F6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7F6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7F6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7F6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77F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77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77F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77F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77F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77F6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77F6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77F6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77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77F6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77F65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B77F65"/>
    <w:rPr>
      <w:kern w:val="0"/>
      <w:sz w:val="22"/>
      <w:szCs w:val="22"/>
      <w:lang w:val="de-CH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772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726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72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72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726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34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z Sebastian Maximilian</dc:creator>
  <cp:keywords/>
  <dc:description/>
  <cp:lastModifiedBy>Stolz Sebastian Maximilian</cp:lastModifiedBy>
  <cp:revision>31</cp:revision>
  <dcterms:created xsi:type="dcterms:W3CDTF">2026-02-02T11:54:00Z</dcterms:created>
  <dcterms:modified xsi:type="dcterms:W3CDTF">2026-02-09T09:48:00Z</dcterms:modified>
</cp:coreProperties>
</file>